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916" w:type="pct"/>
        <w:tblLook w:val="04A0" w:firstRow="1" w:lastRow="0" w:firstColumn="1" w:lastColumn="0" w:noHBand="0" w:noVBand="1"/>
      </w:tblPr>
      <w:tblGrid>
        <w:gridCol w:w="2007"/>
        <w:gridCol w:w="6165"/>
      </w:tblGrid>
      <w:tr w:rsidR="003677EF" w:rsidRPr="00C478C0" w14:paraId="313C51E2" w14:textId="77777777" w:rsidTr="00E00331">
        <w:trPr>
          <w:trHeight w:val="122"/>
        </w:trPr>
        <w:tc>
          <w:tcPr>
            <w:tcW w:w="5000" w:type="pct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04CD13" w14:textId="2AECEAE2" w:rsidR="003677EF" w:rsidRPr="004E5A36" w:rsidRDefault="003677EF" w:rsidP="003677E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3677EF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upplementary Table1 Cancer abbreviation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</w:tr>
      <w:tr w:rsidR="00C478C0" w:rsidRPr="00C478C0" w14:paraId="67F5B35D" w14:textId="77777777" w:rsidTr="00E00331">
        <w:trPr>
          <w:trHeight w:val="122"/>
        </w:trPr>
        <w:tc>
          <w:tcPr>
            <w:tcW w:w="1110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A487394" w14:textId="44E05A6E" w:rsidR="00C478C0" w:rsidRPr="00C478C0" w:rsidRDefault="00B5462A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A</w:t>
            </w:r>
            <w:r w:rsidR="003472AB" w:rsidRPr="003472AB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breviations</w:t>
            </w:r>
          </w:p>
        </w:tc>
        <w:tc>
          <w:tcPr>
            <w:tcW w:w="3889" w:type="pc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886D712" w14:textId="40AEE78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4E5A3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Cancer</w:t>
            </w:r>
            <w:r w:rsidRPr="004E5A36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4E5A36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name</w:t>
            </w:r>
          </w:p>
        </w:tc>
      </w:tr>
      <w:tr w:rsidR="00C478C0" w:rsidRPr="00C478C0" w14:paraId="47A8D2D4" w14:textId="77777777" w:rsidTr="00E00331">
        <w:trPr>
          <w:trHeight w:val="158"/>
        </w:trPr>
        <w:tc>
          <w:tcPr>
            <w:tcW w:w="1110" w:type="pct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7EEF14B" w14:textId="255CDE8F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C</w:t>
            </w:r>
          </w:p>
        </w:tc>
        <w:tc>
          <w:tcPr>
            <w:tcW w:w="3889" w:type="pct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4ABA36A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drenocortical carcinoma</w:t>
            </w:r>
          </w:p>
        </w:tc>
      </w:tr>
      <w:tr w:rsidR="00C478C0" w:rsidRPr="00C478C0" w14:paraId="61928C56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32ACE722" w14:textId="76D2C925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LCA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2E2BCE35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ladder Urothelial Carcinoma</w:t>
            </w:r>
          </w:p>
        </w:tc>
      </w:tr>
      <w:tr w:rsidR="00C478C0" w:rsidRPr="00C478C0" w14:paraId="211A58E8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4E1EAB37" w14:textId="0F7B8F4C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RCA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099B2D02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reast invasive carcinoma</w:t>
            </w:r>
          </w:p>
        </w:tc>
      </w:tr>
      <w:tr w:rsidR="00C478C0" w:rsidRPr="00C478C0" w14:paraId="7A0C58CD" w14:textId="77777777" w:rsidTr="00E00331">
        <w:trPr>
          <w:trHeight w:val="43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0AD17215" w14:textId="12351E05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SC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20125324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ervical squamous cell carcinoma and endocervical adenocarcinoma</w:t>
            </w:r>
          </w:p>
        </w:tc>
      </w:tr>
      <w:tr w:rsidR="00C478C0" w:rsidRPr="00C478C0" w14:paraId="2B93DD94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46B7B0AD" w14:textId="1ACD5D44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OL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1001AE99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holangiocarcinoma</w:t>
            </w:r>
          </w:p>
        </w:tc>
      </w:tr>
      <w:tr w:rsidR="00C478C0" w:rsidRPr="00C478C0" w14:paraId="44606889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62A840DE" w14:textId="537FBD10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AD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6BCD7723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lon adenocarcinoma</w:t>
            </w:r>
          </w:p>
        </w:tc>
      </w:tr>
      <w:tr w:rsidR="00C478C0" w:rsidRPr="00C478C0" w14:paraId="7D1DF009" w14:textId="77777777" w:rsidTr="00E00331">
        <w:trPr>
          <w:trHeight w:val="43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41971C1F" w14:textId="5BCAB85F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ADREAD</w:t>
            </w:r>
            <w:r w:rsidR="00D21C0D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/COREAD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5D1EAE9F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Colon adenocarcinoma/Rectum adenocarcinoma Esophageal carcinoma</w:t>
            </w:r>
          </w:p>
        </w:tc>
      </w:tr>
      <w:tr w:rsidR="00C478C0" w:rsidRPr="00C478C0" w14:paraId="14FCFF45" w14:textId="77777777" w:rsidTr="00E00331">
        <w:trPr>
          <w:trHeight w:val="391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008E8727" w14:textId="15902CD1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DLBC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76E39CA3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ymphoid Neoplasm Diffuse Large B-cell Lymphoma</w:t>
            </w:r>
          </w:p>
        </w:tc>
      </w:tr>
      <w:tr w:rsidR="00C478C0" w:rsidRPr="00C478C0" w14:paraId="497DAF16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48D9C837" w14:textId="5713F87C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SCA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65E2D120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Esophageal carcinoma</w:t>
            </w:r>
          </w:p>
        </w:tc>
      </w:tr>
      <w:tr w:rsidR="00C478C0" w:rsidRPr="00C478C0" w14:paraId="1802BD75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75B2BF7F" w14:textId="34308D7B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PPP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6569698A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FFPE Pilot Phase II</w:t>
            </w:r>
          </w:p>
        </w:tc>
      </w:tr>
      <w:tr w:rsidR="00C478C0" w:rsidRPr="00C478C0" w14:paraId="782D1112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3C2B01AE" w14:textId="45B078C2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BM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58EC3153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lioblastoma multiforme</w:t>
            </w:r>
          </w:p>
        </w:tc>
      </w:tr>
      <w:tr w:rsidR="00C478C0" w:rsidRPr="00C478C0" w14:paraId="3FD53E7D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73F4CA29" w14:textId="1E15727C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BMLGG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10FC7305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Glioma</w:t>
            </w:r>
          </w:p>
        </w:tc>
      </w:tr>
      <w:tr w:rsidR="00C478C0" w:rsidRPr="00C478C0" w14:paraId="7364827E" w14:textId="77777777" w:rsidTr="00E00331">
        <w:trPr>
          <w:trHeight w:val="314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72CB19AC" w14:textId="37D5C7E1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NSC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74A4DAA3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ead and Neck squamous cell carcinoma</w:t>
            </w:r>
          </w:p>
        </w:tc>
      </w:tr>
      <w:tr w:rsidR="00C478C0" w:rsidRPr="00C478C0" w14:paraId="12194C43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71EF0F89" w14:textId="1F61CB7F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ICH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7B33ED08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idney Chromophobe</w:t>
            </w:r>
          </w:p>
        </w:tc>
      </w:tr>
      <w:tr w:rsidR="00C478C0" w:rsidRPr="00C478C0" w14:paraId="7414A271" w14:textId="77777777" w:rsidTr="00E00331">
        <w:trPr>
          <w:trHeight w:val="314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6F8F5FA8" w14:textId="05C888ED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IPAN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6A55AE82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-kidney cohort (KICH+KIRC+KIRP)</w:t>
            </w:r>
          </w:p>
        </w:tc>
      </w:tr>
      <w:tr w:rsidR="00C478C0" w:rsidRPr="00C478C0" w14:paraId="1743B9F0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56A8B47F" w14:textId="7939B201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IRC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21215843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idney renal clear cell carcinoma</w:t>
            </w:r>
          </w:p>
        </w:tc>
      </w:tr>
      <w:tr w:rsidR="00C478C0" w:rsidRPr="00C478C0" w14:paraId="0D334BD6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1C40FD7D" w14:textId="356EBC43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IRP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04495AF6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Kidney renal papillary cell carcinoma</w:t>
            </w:r>
          </w:p>
        </w:tc>
      </w:tr>
      <w:tr w:rsidR="00C478C0" w:rsidRPr="00C478C0" w14:paraId="6833E226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03F11AA0" w14:textId="74391F64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AML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53972359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ute Myeloid Leukemia</w:t>
            </w:r>
          </w:p>
        </w:tc>
      </w:tr>
      <w:tr w:rsidR="00C478C0" w:rsidRPr="00C478C0" w14:paraId="281621E0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2977BD53" w14:textId="4E76435A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GG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71A6D3BE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Brain Lower Grade Glioma</w:t>
            </w:r>
          </w:p>
        </w:tc>
      </w:tr>
      <w:tr w:rsidR="00C478C0" w:rsidRPr="00C478C0" w14:paraId="666C7B15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741E5FF8" w14:textId="2A02AFA2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HC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4C54A5E1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iver hepatocellular carcinoma</w:t>
            </w:r>
          </w:p>
        </w:tc>
      </w:tr>
      <w:tr w:rsidR="00C478C0" w:rsidRPr="00C478C0" w14:paraId="627C1436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6ABAC65E" w14:textId="4418AED2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UAD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1A58FA03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ung adenocarcinoma</w:t>
            </w:r>
          </w:p>
        </w:tc>
      </w:tr>
      <w:tr w:rsidR="00C478C0" w:rsidRPr="00C478C0" w14:paraId="094CF942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4D2054A0" w14:textId="01F78762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USC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6C5B6560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Lung squamous cell carcinoma</w:t>
            </w:r>
          </w:p>
        </w:tc>
      </w:tr>
      <w:tr w:rsidR="00C478C0" w:rsidRPr="00C478C0" w14:paraId="0A68814B" w14:textId="77777777" w:rsidTr="00E00331">
        <w:trPr>
          <w:trHeight w:val="122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6903034F" w14:textId="10116CF5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ESO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33A2DF97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Mesothelioma</w:t>
            </w:r>
          </w:p>
        </w:tc>
      </w:tr>
      <w:tr w:rsidR="00C478C0" w:rsidRPr="00C478C0" w14:paraId="3C6FC9CF" w14:textId="77777777" w:rsidTr="00E00331">
        <w:trPr>
          <w:trHeight w:val="43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6634E120" w14:textId="078DA8E2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V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15AD8263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varian serous cystadenocarcinoma</w:t>
            </w:r>
          </w:p>
        </w:tc>
      </w:tr>
      <w:tr w:rsidR="00C478C0" w:rsidRPr="00C478C0" w14:paraId="4F85F60B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279DECBB" w14:textId="6094A138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AD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708F964D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ancreatic adenocarcinoma</w:t>
            </w:r>
          </w:p>
        </w:tc>
      </w:tr>
      <w:tr w:rsidR="00C478C0" w:rsidRPr="00C478C0" w14:paraId="4368254D" w14:textId="77777777" w:rsidTr="00E00331">
        <w:trPr>
          <w:trHeight w:val="314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613CD764" w14:textId="40F9C73F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CPG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761FF788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heochromocytoma and Paraganglioma</w:t>
            </w:r>
          </w:p>
        </w:tc>
      </w:tr>
      <w:tr w:rsidR="00C478C0" w:rsidRPr="00C478C0" w14:paraId="4EFE6C0F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0D6BCF6C" w14:textId="495D96ED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AD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7C010A8B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Prostate adenocarcinoma</w:t>
            </w:r>
          </w:p>
        </w:tc>
      </w:tr>
      <w:tr w:rsidR="00C478C0" w:rsidRPr="00C478C0" w14:paraId="015C5233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11845524" w14:textId="2673D02D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EAD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1CC309D1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Rectum adenocarcinoma</w:t>
            </w:r>
          </w:p>
        </w:tc>
      </w:tr>
      <w:tr w:rsidR="00C478C0" w:rsidRPr="00C478C0" w14:paraId="7500C829" w14:textId="77777777" w:rsidTr="00E00331">
        <w:trPr>
          <w:trHeight w:val="122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4DCA15A4" w14:textId="44060C2A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ARC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5CAD0760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arcoma</w:t>
            </w:r>
          </w:p>
        </w:tc>
      </w:tr>
      <w:tr w:rsidR="00C478C0" w:rsidRPr="00C478C0" w14:paraId="7ED6FB63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3A0BC861" w14:textId="370D7B7A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AD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7112F1E6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omach adenocarcinoma</w:t>
            </w:r>
          </w:p>
        </w:tc>
      </w:tr>
      <w:tr w:rsidR="00C478C0" w:rsidRPr="00C478C0" w14:paraId="104A6DB3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18770877" w14:textId="1B46D775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KCM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298C8EAE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kin Cutaneous Melanoma</w:t>
            </w:r>
          </w:p>
        </w:tc>
      </w:tr>
      <w:tr w:rsidR="00C478C0" w:rsidRPr="00C478C0" w14:paraId="51C5A911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125F2041" w14:textId="07C458B5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ES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6665283D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Stomach and Esophageal carcinoma</w:t>
            </w:r>
          </w:p>
        </w:tc>
      </w:tr>
      <w:tr w:rsidR="00C478C0" w:rsidRPr="00C478C0" w14:paraId="393B787F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26F3C326" w14:textId="128BC9E2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GCT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709257B4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esticular Germ Cell Tumors</w:t>
            </w:r>
          </w:p>
        </w:tc>
      </w:tr>
      <w:tr w:rsidR="00C478C0" w:rsidRPr="00C478C0" w14:paraId="44EC6688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398A6D63" w14:textId="17CCAA70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HCA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0E935339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hyroid carcinoma</w:t>
            </w:r>
          </w:p>
        </w:tc>
      </w:tr>
      <w:tr w:rsidR="00C478C0" w:rsidRPr="00C478C0" w14:paraId="32F2912B" w14:textId="77777777" w:rsidTr="00E00331">
        <w:trPr>
          <w:trHeight w:val="122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3C264B6B" w14:textId="21B33B2B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HYM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242823CF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Thymoma</w:t>
            </w:r>
          </w:p>
        </w:tc>
      </w:tr>
      <w:tr w:rsidR="00C478C0" w:rsidRPr="00C478C0" w14:paraId="25FF9C9E" w14:textId="77777777" w:rsidTr="00E00331">
        <w:trPr>
          <w:trHeight w:val="314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1EB7F7B7" w14:textId="73F1A81A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CEC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12A6D9D6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terine Corpus Endometrial Carcinoma</w:t>
            </w:r>
          </w:p>
        </w:tc>
      </w:tr>
      <w:tr w:rsidR="00C478C0" w:rsidRPr="00C478C0" w14:paraId="6A59052E" w14:textId="77777777" w:rsidTr="00E00331">
        <w:trPr>
          <w:trHeight w:val="236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5A2823E0" w14:textId="18CAD23A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CS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50F53758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terine Carcinosarcoma</w:t>
            </w:r>
          </w:p>
        </w:tc>
      </w:tr>
      <w:tr w:rsidR="00C478C0" w:rsidRPr="00C478C0" w14:paraId="30C69CCF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7428AA39" w14:textId="37EFBA63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VM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571737DA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Uveal Melanoma</w:t>
            </w:r>
          </w:p>
        </w:tc>
      </w:tr>
      <w:tr w:rsidR="00C478C0" w:rsidRPr="00C478C0" w14:paraId="43F811A3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4E7A7948" w14:textId="02CE2E1A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S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4B8B8EF4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Osteosarcoma</w:t>
            </w:r>
          </w:p>
        </w:tc>
      </w:tr>
      <w:tr w:rsidR="00C478C0" w:rsidRPr="00C478C0" w14:paraId="070A1471" w14:textId="77777777" w:rsidTr="00E00331">
        <w:trPr>
          <w:trHeight w:val="236"/>
        </w:trPr>
        <w:tc>
          <w:tcPr>
            <w:tcW w:w="1110" w:type="pct"/>
            <w:shd w:val="clear" w:color="auto" w:fill="auto"/>
            <w:vAlign w:val="center"/>
            <w:hideMark/>
          </w:tcPr>
          <w:p w14:paraId="1EC982BE" w14:textId="3ACB4F85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LL</w:t>
            </w:r>
          </w:p>
        </w:tc>
        <w:tc>
          <w:tcPr>
            <w:tcW w:w="3889" w:type="pct"/>
            <w:shd w:val="clear" w:color="auto" w:fill="auto"/>
            <w:vAlign w:val="center"/>
            <w:hideMark/>
          </w:tcPr>
          <w:p w14:paraId="33A97569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Acute Lymphoblastic Leukemia</w:t>
            </w:r>
          </w:p>
        </w:tc>
      </w:tr>
      <w:tr w:rsidR="00C478C0" w:rsidRPr="00C478C0" w14:paraId="2CE5E7A1" w14:textId="77777777" w:rsidTr="00E00331">
        <w:trPr>
          <w:trHeight w:val="158"/>
        </w:trPr>
        <w:tc>
          <w:tcPr>
            <w:tcW w:w="1110" w:type="pct"/>
            <w:shd w:val="clear" w:color="000000" w:fill="FFFFFF"/>
            <w:vAlign w:val="center"/>
            <w:hideMark/>
          </w:tcPr>
          <w:p w14:paraId="28BED79E" w14:textId="24B68460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B</w:t>
            </w:r>
          </w:p>
        </w:tc>
        <w:tc>
          <w:tcPr>
            <w:tcW w:w="3889" w:type="pct"/>
            <w:shd w:val="clear" w:color="000000" w:fill="FFFFFF"/>
            <w:vAlign w:val="center"/>
            <w:hideMark/>
          </w:tcPr>
          <w:p w14:paraId="3C629474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Neuroblastoma</w:t>
            </w:r>
          </w:p>
        </w:tc>
      </w:tr>
      <w:tr w:rsidR="00C478C0" w:rsidRPr="00C478C0" w14:paraId="76A6819A" w14:textId="77777777" w:rsidTr="00E00331">
        <w:trPr>
          <w:trHeight w:val="158"/>
        </w:trPr>
        <w:tc>
          <w:tcPr>
            <w:tcW w:w="1110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AF3DBE4" w14:textId="0901264D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WT</w:t>
            </w:r>
          </w:p>
        </w:tc>
        <w:tc>
          <w:tcPr>
            <w:tcW w:w="3889" w:type="pct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847697B" w14:textId="77777777" w:rsidR="00C478C0" w:rsidRPr="00C478C0" w:rsidRDefault="00C478C0" w:rsidP="00C478C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478C0">
              <w:rPr>
                <w:rFonts w:ascii="Times New Roman" w:eastAsia="等线" w:hAnsi="Times New Roman" w:cs="Times New Roman"/>
                <w:color w:val="000000" w:themeColor="text1"/>
                <w:kern w:val="0"/>
                <w:sz w:val="18"/>
                <w:szCs w:val="18"/>
              </w:rPr>
              <w:t>High-Risk Wilms Tumor</w:t>
            </w:r>
          </w:p>
        </w:tc>
      </w:tr>
    </w:tbl>
    <w:p w14:paraId="1380D040" w14:textId="77777777" w:rsidR="00861308" w:rsidRDefault="00861308" w:rsidP="004E5A36"/>
    <w:sectPr w:rsidR="00861308" w:rsidSect="00EF7A94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5D44AC" w14:textId="77777777" w:rsidR="002C0D49" w:rsidRDefault="002C0D49" w:rsidP="00C478C0">
      <w:r>
        <w:separator/>
      </w:r>
    </w:p>
  </w:endnote>
  <w:endnote w:type="continuationSeparator" w:id="0">
    <w:p w14:paraId="55CC0E4D" w14:textId="77777777" w:rsidR="002C0D49" w:rsidRDefault="002C0D49" w:rsidP="00C478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5095C" w14:textId="77777777" w:rsidR="002C0D49" w:rsidRDefault="002C0D49" w:rsidP="00C478C0">
      <w:r>
        <w:separator/>
      </w:r>
    </w:p>
  </w:footnote>
  <w:footnote w:type="continuationSeparator" w:id="0">
    <w:p w14:paraId="0A55A073" w14:textId="77777777" w:rsidR="002C0D49" w:rsidRDefault="002C0D49" w:rsidP="00C478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B7D"/>
    <w:rsid w:val="002C0D49"/>
    <w:rsid w:val="003472AB"/>
    <w:rsid w:val="00353C0D"/>
    <w:rsid w:val="003677EF"/>
    <w:rsid w:val="004E5A36"/>
    <w:rsid w:val="005A7F4A"/>
    <w:rsid w:val="00861308"/>
    <w:rsid w:val="00B5462A"/>
    <w:rsid w:val="00C15B7D"/>
    <w:rsid w:val="00C478C0"/>
    <w:rsid w:val="00D21C0D"/>
    <w:rsid w:val="00E00331"/>
    <w:rsid w:val="00EF7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F7E5F"/>
  <w15:chartTrackingRefBased/>
  <w15:docId w15:val="{06C4F545-57B5-4B2B-85EC-15D7259D2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78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478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478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478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316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C EDU</dc:creator>
  <cp:keywords/>
  <dc:description/>
  <cp:lastModifiedBy>ZYC EDU</cp:lastModifiedBy>
  <cp:revision>10</cp:revision>
  <dcterms:created xsi:type="dcterms:W3CDTF">2022-02-24T02:59:00Z</dcterms:created>
  <dcterms:modified xsi:type="dcterms:W3CDTF">2022-04-07T03:19:00Z</dcterms:modified>
</cp:coreProperties>
</file>